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D4D84" w14:textId="136E0DCF" w:rsidR="003F7AAA" w:rsidRPr="00E37C8F" w:rsidRDefault="00000000" w:rsidP="003F7AAA">
      <w:pPr>
        <w:spacing w:line="360" w:lineRule="auto"/>
        <w:rPr>
          <w:rFonts w:ascii="Arial" w:eastAsia="ＭＳ Ｐゴシック" w:hAnsi="Arial" w:cs="Arial"/>
          <w:color w:val="000000" w:themeColor="text1"/>
          <w:sz w:val="24"/>
          <w:szCs w:val="24"/>
        </w:rPr>
      </w:pPr>
      <w:r w:rsidRPr="00E37C8F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Table </w:t>
      </w:r>
      <w:r w:rsidR="00DB6115" w:rsidRPr="00E37C8F">
        <w:rPr>
          <w:rFonts w:ascii="Arial" w:eastAsia="ＭＳ Ｐゴシック" w:hAnsi="Arial" w:cs="Arial" w:hint="eastAsia"/>
          <w:color w:val="000000" w:themeColor="text1"/>
          <w:sz w:val="24"/>
          <w:szCs w:val="24"/>
        </w:rPr>
        <w:t>S</w:t>
      </w:r>
      <w:r w:rsidRPr="00E37C8F">
        <w:rPr>
          <w:rFonts w:ascii="Arial" w:eastAsia="ＭＳ Ｐゴシック" w:hAnsi="Arial" w:cs="Arial"/>
          <w:color w:val="000000" w:themeColor="text1"/>
          <w:sz w:val="24"/>
          <w:szCs w:val="24"/>
        </w:rPr>
        <w:t>1. Baseline patient characteristics</w:t>
      </w:r>
    </w:p>
    <w:tbl>
      <w:tblPr>
        <w:tblStyle w:val="aa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153"/>
      </w:tblGrid>
      <w:tr w:rsidR="00E37C8F" w:rsidRPr="00E37C8F" w14:paraId="46A115FD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2936E70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6D007BFA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b/>
                <w:bCs/>
                <w:color w:val="000000" w:themeColor="text1"/>
              </w:rPr>
              <w:t>N=64</w:t>
            </w:r>
          </w:p>
        </w:tc>
      </w:tr>
      <w:tr w:rsidR="00E37C8F" w:rsidRPr="00E37C8F" w14:paraId="33AC07C6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CD57888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Sex </w:t>
            </w:r>
          </w:p>
          <w:p w14:paraId="147DC948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Male</w:t>
            </w:r>
          </w:p>
          <w:p w14:paraId="389F9AC2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Female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5E00E8E1" w14:textId="77777777" w:rsidR="003F7AAA" w:rsidRPr="00E37C8F" w:rsidRDefault="003F7AAA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3F2E8DC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48</w:t>
            </w:r>
          </w:p>
          <w:p w14:paraId="78DC3A0D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16</w:t>
            </w:r>
          </w:p>
        </w:tc>
      </w:tr>
      <w:tr w:rsidR="00E37C8F" w:rsidRPr="00E37C8F" w14:paraId="5353CDD3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9B304EE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Age (years)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13D0FBAD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74 (68–78)</w:t>
            </w:r>
          </w:p>
        </w:tc>
      </w:tr>
      <w:tr w:rsidR="00E37C8F" w:rsidRPr="00E37C8F" w14:paraId="3C69B611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10BF769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Etiology</w:t>
            </w:r>
          </w:p>
          <w:p w14:paraId="531F563A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HCV</w:t>
            </w:r>
          </w:p>
          <w:p w14:paraId="743BDC2A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HBV</w:t>
            </w:r>
          </w:p>
          <w:p w14:paraId="377A2315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NBNC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63A09ECA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  <w:p w14:paraId="23F89422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21</w:t>
            </w:r>
          </w:p>
          <w:p w14:paraId="1257B3A5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13</w:t>
            </w:r>
          </w:p>
          <w:p w14:paraId="49938BDF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30</w:t>
            </w:r>
          </w:p>
        </w:tc>
      </w:tr>
      <w:tr w:rsidR="00E37C8F" w:rsidRPr="00E37C8F" w14:paraId="6B14B98C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E7A6BAA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ALBI score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79812927" w14:textId="5CA2CEE9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-2.30 (-2.55–-1.94)</w:t>
            </w:r>
          </w:p>
        </w:tc>
      </w:tr>
      <w:tr w:rsidR="00E37C8F" w:rsidRPr="00E37C8F" w14:paraId="341D4486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51F1DC8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mALBI</w:t>
            </w:r>
            <w:proofErr w:type="spellEnd"/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grade</w:t>
            </w:r>
          </w:p>
          <w:p w14:paraId="65C6471D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1</w:t>
            </w:r>
          </w:p>
          <w:p w14:paraId="02A30BFD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2a</w:t>
            </w:r>
          </w:p>
          <w:p w14:paraId="440FA454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2b</w:t>
            </w:r>
          </w:p>
          <w:p w14:paraId="272005EF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3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12905D05" w14:textId="77777777" w:rsidR="003F7AAA" w:rsidRPr="00E37C8F" w:rsidRDefault="003F7AAA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74D4F53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12</w:t>
            </w:r>
          </w:p>
          <w:p w14:paraId="7BE8FA11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21</w:t>
            </w:r>
          </w:p>
          <w:p w14:paraId="33CE52FD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26</w:t>
            </w:r>
          </w:p>
          <w:p w14:paraId="0D5294A5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E37C8F" w:rsidRPr="00E37C8F" w14:paraId="318FAE66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1DAA690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AFP (ng/mL)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1C34D302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132 (10–2042)</w:t>
            </w:r>
          </w:p>
        </w:tc>
      </w:tr>
      <w:tr w:rsidR="00E37C8F" w:rsidRPr="00E37C8F" w14:paraId="0CAD89C5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0223B25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BCLC stage</w:t>
            </w:r>
          </w:p>
          <w:p w14:paraId="6C43EE34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A</w:t>
            </w:r>
          </w:p>
          <w:p w14:paraId="05163329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B</w:t>
            </w:r>
          </w:p>
          <w:p w14:paraId="3FB55F85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C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2C1E50ED" w14:textId="77777777" w:rsidR="003F7AAA" w:rsidRPr="00E37C8F" w:rsidRDefault="003F7AAA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213653F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  <w:p w14:paraId="5D1FF0DC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22</w:t>
            </w:r>
          </w:p>
          <w:p w14:paraId="2D6812FF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40</w:t>
            </w:r>
          </w:p>
        </w:tc>
      </w:tr>
      <w:tr w:rsidR="00E37C8F" w:rsidRPr="00E37C8F" w14:paraId="6154B2EA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88B08D4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MVI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08DEAB0C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</w:p>
        </w:tc>
      </w:tr>
      <w:tr w:rsidR="00E37C8F" w:rsidRPr="00E37C8F" w14:paraId="3F317C1F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960A6C2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Metastasis 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5BEA1B98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26</w:t>
            </w:r>
          </w:p>
        </w:tc>
      </w:tr>
      <w:tr w:rsidR="00E37C8F" w:rsidRPr="00E37C8F" w14:paraId="5E35620C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F96052C" w14:textId="216E3C77" w:rsidR="002F423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/>
                <w:color w:val="000000" w:themeColor="text1"/>
                <w:lang w:eastAsia="ja-JP"/>
              </w:rPr>
              <w:t>Duration</w:t>
            </w: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 xml:space="preserve"> </w:t>
            </w:r>
            <w:r w:rsidRPr="00E37C8F">
              <w:rPr>
                <w:rFonts w:ascii="Arial" w:hAnsi="Arial" w:cs="Arial"/>
                <w:color w:val="000000" w:themeColor="text1"/>
                <w:lang w:eastAsia="ja-JP"/>
              </w:rPr>
              <w:t>of AB treatment</w:t>
            </w:r>
            <w:r w:rsidR="0068386E" w:rsidRPr="00E37C8F">
              <w:rPr>
                <w:rFonts w:ascii="Arial" w:hAnsi="Arial" w:cs="Arial"/>
                <w:color w:val="000000" w:themeColor="text1"/>
                <w:lang w:eastAsia="ja-JP"/>
              </w:rPr>
              <w:t xml:space="preserve"> </w:t>
            </w:r>
            <w:r w:rsidR="00F65F06"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(</w:t>
            </w:r>
            <w:r w:rsidR="00C851F8"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months</w:t>
            </w:r>
            <w:r w:rsidR="00F65F06" w:rsidRPr="00E37C8F">
              <w:rPr>
                <w:rFonts w:ascii="Arial" w:hAnsi="Arial" w:cs="Arial"/>
                <w:color w:val="000000" w:themeColor="text1"/>
                <w:lang w:eastAsia="ja-JP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1951479F" w14:textId="5DF33665" w:rsidR="002F423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4.2</w:t>
            </w:r>
            <w:r w:rsidR="00A94B3B" w:rsidRPr="00E37C8F">
              <w:rPr>
                <w:rFonts w:ascii="Arial" w:hAnsi="Arial" w:cs="Arial"/>
                <w:color w:val="000000" w:themeColor="text1"/>
                <w:lang w:eastAsia="ja-JP"/>
              </w:rPr>
              <w:t xml:space="preserve"> </w:t>
            </w:r>
            <w:r w:rsidR="00F65F06" w:rsidRPr="00E37C8F">
              <w:rPr>
                <w:rFonts w:ascii="Arial" w:hAnsi="Arial" w:cs="Arial"/>
                <w:color w:val="000000" w:themeColor="text1"/>
                <w:lang w:eastAsia="ja-JP"/>
              </w:rPr>
              <w:t>(</w:t>
            </w: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1.3</w:t>
            </w:r>
            <w:r w:rsidR="0068386E" w:rsidRPr="00E37C8F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7.8</w:t>
            </w:r>
            <w:r w:rsidR="00F65F06" w:rsidRPr="00E37C8F">
              <w:rPr>
                <w:rFonts w:ascii="Arial" w:hAnsi="Arial" w:cs="Arial"/>
                <w:color w:val="000000" w:themeColor="text1"/>
                <w:lang w:eastAsia="ja-JP"/>
              </w:rPr>
              <w:t>)</w:t>
            </w:r>
          </w:p>
        </w:tc>
      </w:tr>
      <w:tr w:rsidR="00E37C8F" w:rsidRPr="00E37C8F" w14:paraId="40EDBD14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B1FA40C" w14:textId="6CE1D1DF" w:rsidR="002F423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ORR</w:t>
            </w:r>
            <w:r w:rsidRPr="00E37C8F">
              <w:rPr>
                <w:rFonts w:ascii="Arial" w:hAnsi="Arial" w:cs="Arial"/>
                <w:color w:val="000000" w:themeColor="text1"/>
              </w:rPr>
              <w:t xml:space="preserve"> of AB treatment</w:t>
            </w:r>
            <w:r w:rsidR="00F65F06" w:rsidRPr="00E37C8F">
              <w:rPr>
                <w:rFonts w:ascii="Arial" w:hAnsi="Arial" w:cs="Arial"/>
                <w:color w:val="000000" w:themeColor="text1"/>
              </w:rPr>
              <w:t xml:space="preserve"> </w:t>
            </w:r>
            <w:r w:rsidR="00F65F06"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(</w:t>
            </w:r>
            <w:r w:rsidR="00F65F06" w:rsidRPr="00E37C8F">
              <w:rPr>
                <w:rFonts w:ascii="Arial" w:hAnsi="Arial" w:cs="Arial"/>
                <w:color w:val="000000" w:themeColor="text1"/>
                <w:lang w:eastAsia="ja-JP"/>
              </w:rPr>
              <w:t>%)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47E540A4" w14:textId="6B6A1C32" w:rsidR="002F423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2</w:t>
            </w:r>
            <w:r w:rsidRPr="00E37C8F">
              <w:rPr>
                <w:rFonts w:ascii="Arial" w:hAnsi="Arial" w:cs="Arial"/>
                <w:color w:val="000000" w:themeColor="text1"/>
                <w:lang w:eastAsia="ja-JP"/>
              </w:rPr>
              <w:t xml:space="preserve">6.5 </w:t>
            </w:r>
          </w:p>
        </w:tc>
      </w:tr>
      <w:tr w:rsidR="00E37C8F" w:rsidRPr="00E37C8F" w14:paraId="2961FF6A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9A8D416" w14:textId="1C29EFC7" w:rsidR="004025D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R</w:t>
            </w:r>
            <w:r w:rsidRPr="00E37C8F">
              <w:rPr>
                <w:rFonts w:ascii="Arial" w:hAnsi="Arial" w:cs="Arial"/>
                <w:color w:val="000000" w:themeColor="text1"/>
                <w:lang w:eastAsia="ja-JP"/>
              </w:rPr>
              <w:t xml:space="preserve">eason </w:t>
            </w:r>
            <w:r w:rsidR="00C900E0" w:rsidRPr="00E37C8F">
              <w:rPr>
                <w:rFonts w:ascii="Arial" w:hAnsi="Arial" w:cs="Arial"/>
                <w:color w:val="000000" w:themeColor="text1"/>
                <w:lang w:eastAsia="ja-JP"/>
              </w:rPr>
              <w:t xml:space="preserve">for </w:t>
            </w:r>
            <w:r w:rsidRPr="00E37C8F">
              <w:rPr>
                <w:rFonts w:ascii="Arial" w:hAnsi="Arial" w:cs="Arial"/>
                <w:color w:val="000000" w:themeColor="text1"/>
                <w:lang w:eastAsia="ja-JP"/>
              </w:rPr>
              <w:t>stop</w:t>
            </w:r>
            <w:r w:rsidR="00C900E0" w:rsidRPr="00E37C8F">
              <w:rPr>
                <w:rFonts w:ascii="Arial" w:hAnsi="Arial" w:cs="Arial"/>
                <w:color w:val="000000" w:themeColor="text1"/>
                <w:lang w:eastAsia="ja-JP"/>
              </w:rPr>
              <w:t>ping</w:t>
            </w:r>
            <w:r w:rsidRPr="00E37C8F">
              <w:rPr>
                <w:rFonts w:ascii="Arial" w:hAnsi="Arial" w:cs="Arial"/>
                <w:color w:val="000000" w:themeColor="text1"/>
                <w:lang w:eastAsia="ja-JP"/>
              </w:rPr>
              <w:t xml:space="preserve"> AB treatment</w:t>
            </w:r>
          </w:p>
          <w:p w14:paraId="15F09F03" w14:textId="77777777" w:rsidR="004025D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P</w:t>
            </w:r>
            <w:r w:rsidRPr="00E37C8F">
              <w:rPr>
                <w:rFonts w:ascii="Arial" w:hAnsi="Arial" w:cs="Arial"/>
                <w:color w:val="000000" w:themeColor="text1"/>
                <w:lang w:eastAsia="ja-JP"/>
              </w:rPr>
              <w:t>D</w:t>
            </w:r>
          </w:p>
          <w:p w14:paraId="53934A95" w14:textId="77777777" w:rsidR="004025D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A</w:t>
            </w:r>
            <w:r w:rsidRPr="00E37C8F">
              <w:rPr>
                <w:rFonts w:ascii="Arial" w:hAnsi="Arial" w:cs="Arial"/>
                <w:color w:val="000000" w:themeColor="text1"/>
                <w:lang w:eastAsia="ja-JP"/>
              </w:rPr>
              <w:t>E</w:t>
            </w:r>
          </w:p>
          <w:p w14:paraId="1A5A0AE8" w14:textId="00BA529A" w:rsidR="004025D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/>
                <w:color w:val="000000" w:themeColor="text1"/>
                <w:lang w:eastAsia="ja-JP"/>
              </w:rPr>
              <w:t xml:space="preserve">Others 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45BC8A34" w14:textId="77777777" w:rsidR="004025DA" w:rsidRPr="00E37C8F" w:rsidRDefault="004025DA" w:rsidP="00DA7540">
            <w:pPr>
              <w:contextualSpacing/>
              <w:rPr>
                <w:rFonts w:ascii="Arial" w:hAnsi="Arial" w:cs="Arial"/>
                <w:color w:val="000000" w:themeColor="text1"/>
              </w:rPr>
            </w:pPr>
          </w:p>
          <w:p w14:paraId="6368496F" w14:textId="77777777" w:rsidR="00974473" w:rsidRPr="00E37C8F" w:rsidRDefault="00974473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26CF6FB5" w14:textId="2FAEE3DC" w:rsidR="004025D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5</w:t>
            </w:r>
            <w:r w:rsidRPr="00E37C8F">
              <w:rPr>
                <w:rFonts w:ascii="Arial" w:hAnsi="Arial" w:cs="Arial"/>
                <w:color w:val="000000" w:themeColor="text1"/>
                <w:lang w:eastAsia="ja-JP"/>
              </w:rPr>
              <w:t>0</w:t>
            </w:r>
          </w:p>
          <w:p w14:paraId="68BC3A07" w14:textId="77777777" w:rsidR="004025D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1</w:t>
            </w:r>
            <w:r w:rsidRPr="00E37C8F">
              <w:rPr>
                <w:rFonts w:ascii="Arial" w:hAnsi="Arial" w:cs="Arial"/>
                <w:color w:val="000000" w:themeColor="text1"/>
                <w:lang w:eastAsia="ja-JP"/>
              </w:rPr>
              <w:t>2</w:t>
            </w:r>
          </w:p>
          <w:p w14:paraId="0B6128AC" w14:textId="180B0B91" w:rsidR="004025D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2</w:t>
            </w:r>
          </w:p>
        </w:tc>
      </w:tr>
      <w:tr w:rsidR="00E37C8F" w:rsidRPr="00E37C8F" w14:paraId="2977171D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7DFD126" w14:textId="32B2EE7C" w:rsidR="001A704C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UPCR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50676413" w14:textId="0FC563A9" w:rsidR="001A704C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0.51 (0.15</w:t>
            </w:r>
            <w:r w:rsidR="0068386E" w:rsidRPr="00E37C8F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1.74)</w:t>
            </w:r>
          </w:p>
        </w:tc>
      </w:tr>
      <w:tr w:rsidR="00E37C8F" w:rsidRPr="00E37C8F" w14:paraId="03394BF6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06687F2" w14:textId="568AEF1F" w:rsidR="00344A37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shd w:val="clear" w:color="auto" w:fill="FFFFFF"/>
                <w:lang w:val="en-US" w:eastAsia="ja-JP"/>
              </w:rPr>
            </w:pPr>
            <w:r w:rsidRPr="00E37C8F">
              <w:rPr>
                <w:rFonts w:ascii="Arial" w:hAnsi="Arial" w:cs="Arial"/>
                <w:color w:val="000000" w:themeColor="text1"/>
                <w:shd w:val="clear" w:color="auto" w:fill="FFFFFF"/>
              </w:rPr>
              <w:t>qualitative value test</w:t>
            </w:r>
            <w:r w:rsidR="006C2CF4" w:rsidRPr="00E37C8F">
              <w:rPr>
                <w:rFonts w:ascii="Arial" w:hAnsi="Arial" w:cs="Arial" w:hint="eastAsia"/>
                <w:color w:val="000000" w:themeColor="text1"/>
                <w:shd w:val="clear" w:color="auto" w:fill="FFFFFF"/>
                <w:lang w:eastAsia="ja-JP"/>
              </w:rPr>
              <w:t xml:space="preserve">　</w:t>
            </w:r>
            <w:r w:rsidR="006C2CF4" w:rsidRPr="00E37C8F">
              <w:rPr>
                <w:rFonts w:ascii="Arial" w:hAnsi="Arial" w:cs="Arial" w:hint="eastAsia"/>
                <w:color w:val="000000" w:themeColor="text1"/>
                <w:shd w:val="clear" w:color="auto" w:fill="FFFFFF"/>
                <w:lang w:eastAsia="ja-JP"/>
              </w:rPr>
              <w:t xml:space="preserve">of </w:t>
            </w:r>
            <w:r w:rsidR="006C2CF4" w:rsidRPr="00E37C8F">
              <w:rPr>
                <w:rFonts w:ascii="Arial" w:hAnsi="Arial" w:cs="Arial"/>
                <w:color w:val="000000" w:themeColor="text1"/>
                <w:shd w:val="clear" w:color="auto" w:fill="FFFFFF"/>
                <w:lang w:val="en"/>
              </w:rPr>
              <w:t>urine protein</w:t>
            </w:r>
          </w:p>
          <w:p w14:paraId="4CF613D3" w14:textId="77777777" w:rsidR="00344A37" w:rsidRPr="00E37C8F" w:rsidRDefault="00000000" w:rsidP="00344A37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/>
                <w:color w:val="000000" w:themeColor="text1"/>
                <w:lang w:eastAsia="ja-JP"/>
              </w:rPr>
              <w:t>–</w:t>
            </w: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 xml:space="preserve"> or +- </w:t>
            </w:r>
          </w:p>
          <w:p w14:paraId="2F7A3333" w14:textId="77777777" w:rsidR="00344A37" w:rsidRPr="00E37C8F" w:rsidRDefault="00000000" w:rsidP="00344A37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lastRenderedPageBreak/>
              <w:t>+1</w:t>
            </w:r>
          </w:p>
          <w:p w14:paraId="059EAAE7" w14:textId="77777777" w:rsidR="00344A37" w:rsidRPr="00E37C8F" w:rsidRDefault="00000000" w:rsidP="00344A37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+2</w:t>
            </w:r>
          </w:p>
          <w:p w14:paraId="0FC0010F" w14:textId="5397DCDE" w:rsidR="00344A37" w:rsidRPr="00E37C8F" w:rsidRDefault="00000000" w:rsidP="00344A37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+3</w:t>
            </w:r>
            <w:r w:rsidRPr="00E37C8F">
              <w:rPr>
                <w:rFonts w:ascii="Arial" w:eastAsia="ＭＳ Ｐゴシック" w:hAnsi="Arial" w:cs="Arial"/>
                <w:color w:val="000000" w:themeColor="text1"/>
              </w:rPr>
              <w:t>≤</w:t>
            </w: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 xml:space="preserve"> 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062F7734" w14:textId="77777777" w:rsidR="00344A37" w:rsidRPr="00E37C8F" w:rsidRDefault="00344A37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5ED18C7F" w14:textId="77777777" w:rsidR="006C2CF4" w:rsidRPr="00E37C8F" w:rsidRDefault="006C2CF4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73FCA1F4" w14:textId="2B044B82" w:rsidR="00344A37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27</w:t>
            </w:r>
          </w:p>
          <w:p w14:paraId="63402916" w14:textId="77777777" w:rsidR="00344A37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lastRenderedPageBreak/>
              <w:t>14</w:t>
            </w:r>
          </w:p>
          <w:p w14:paraId="1D50A119" w14:textId="77777777" w:rsidR="00344A37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12</w:t>
            </w:r>
          </w:p>
          <w:p w14:paraId="53F543DD" w14:textId="0FF01C0C" w:rsidR="00344A37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E37C8F">
              <w:rPr>
                <w:rFonts w:ascii="Arial" w:hAnsi="Arial" w:cs="Arial" w:hint="eastAsia"/>
                <w:color w:val="000000" w:themeColor="text1"/>
                <w:lang w:eastAsia="ja-JP"/>
              </w:rPr>
              <w:t>11</w:t>
            </w:r>
          </w:p>
        </w:tc>
      </w:tr>
      <w:tr w:rsidR="00E37C8F" w:rsidRPr="00E37C8F" w14:paraId="01B97679" w14:textId="77777777" w:rsidTr="00DA75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8738C4C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Initial dose of </w:t>
            </w:r>
            <w:proofErr w:type="spellStart"/>
            <w:r w:rsidRPr="00E37C8F">
              <w:rPr>
                <w:rFonts w:ascii="Arial" w:eastAsia="ＭＳ Ｐゴシック" w:hAnsi="Arial" w:cs="Arial"/>
                <w:color w:val="000000" w:themeColor="text1"/>
                <w:lang w:val="en-US"/>
              </w:rPr>
              <w:t>lenvatinib</w:t>
            </w:r>
            <w:proofErr w:type="spellEnd"/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  <w:p w14:paraId="33DA340D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4 mg</w:t>
            </w:r>
          </w:p>
          <w:p w14:paraId="550B948A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8 mg</w:t>
            </w:r>
          </w:p>
          <w:p w14:paraId="384E465A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12 mg</w:t>
            </w:r>
          </w:p>
          <w:p w14:paraId="2DEDCAD4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 xml:space="preserve"> Reduced dose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168B0295" w14:textId="77777777" w:rsidR="003F7AAA" w:rsidRPr="00E37C8F" w:rsidRDefault="003F7AAA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DEEC041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</w:p>
          <w:p w14:paraId="7B526B4E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44</w:t>
            </w:r>
          </w:p>
          <w:p w14:paraId="23EB8C8B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14</w:t>
            </w:r>
          </w:p>
          <w:p w14:paraId="1E7B780E" w14:textId="77777777" w:rsidR="003F7AAA" w:rsidRPr="00E37C8F" w:rsidRDefault="00000000" w:rsidP="00DA7540">
            <w:pPr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E37C8F">
              <w:rPr>
                <w:rFonts w:ascii="Arial" w:hAnsi="Arial" w:cs="Arial"/>
                <w:color w:val="000000" w:themeColor="text1"/>
                <w:lang w:val="en-US"/>
              </w:rPr>
              <w:t>22</w:t>
            </w:r>
          </w:p>
        </w:tc>
      </w:tr>
    </w:tbl>
    <w:p w14:paraId="4302BB13" w14:textId="19301B57" w:rsidR="003F7AAA" w:rsidRPr="00E37C8F" w:rsidRDefault="00000000" w:rsidP="003F7AAA">
      <w:pPr>
        <w:autoSpaceDE w:val="0"/>
        <w:autoSpaceDN w:val="0"/>
        <w:adjustRightInd w:val="0"/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</w:pPr>
      <w:r w:rsidRPr="00E37C8F">
        <w:rPr>
          <w:rFonts w:ascii="Arial" w:eastAsia="ＭＳ ゴシック" w:hAnsi="Arial" w:cs="Arial"/>
          <w:color w:val="000000" w:themeColor="text1"/>
          <w:sz w:val="24"/>
          <w:szCs w:val="24"/>
        </w:rPr>
        <w:t>Continuous data are presented as medians (25th</w:t>
      </w:r>
      <w:r w:rsidR="0068386E" w:rsidRPr="00E37C8F">
        <w:rPr>
          <w:rFonts w:ascii="Arial" w:hAnsi="Arial" w:cs="Arial"/>
          <w:color w:val="000000" w:themeColor="text1"/>
        </w:rPr>
        <w:t>–</w:t>
      </w:r>
      <w:r w:rsidRPr="00E37C8F">
        <w:rPr>
          <w:rFonts w:ascii="Arial" w:eastAsia="ＭＳ ゴシック" w:hAnsi="Arial" w:cs="Arial"/>
          <w:color w:val="000000" w:themeColor="text1"/>
          <w:sz w:val="24"/>
          <w:szCs w:val="24"/>
        </w:rPr>
        <w:t>75th quartiles).</w:t>
      </w:r>
    </w:p>
    <w:p w14:paraId="3BDA112F" w14:textId="45126F83" w:rsidR="009D3F75" w:rsidRPr="00E37C8F" w:rsidRDefault="00000000" w:rsidP="00450615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>AB treatment, c</w:t>
      </w:r>
      <w:r w:rsidRPr="00E37C8F">
        <w:rPr>
          <w:rFonts w:ascii="Arial" w:hAnsi="Arial" w:cs="Arial"/>
          <w:color w:val="000000" w:themeColor="text1"/>
          <w:sz w:val="24"/>
          <w:szCs w:val="24"/>
        </w:rPr>
        <w:t xml:space="preserve">ombination therapy of </w:t>
      </w:r>
      <w:r w:rsidRPr="00E37C8F">
        <w:rPr>
          <w:rFonts w:ascii="Arial" w:eastAsia="游明朝" w:hAnsi="Arial" w:cs="Arial"/>
          <w:color w:val="000000" w:themeColor="text1"/>
          <w:sz w:val="24"/>
          <w:szCs w:val="24"/>
        </w:rPr>
        <w:t>atezolizumab</w:t>
      </w:r>
      <w:r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 xml:space="preserve"> and </w:t>
      </w:r>
      <w:r w:rsidRPr="00E37C8F">
        <w:rPr>
          <w:rFonts w:ascii="Arial" w:eastAsia="游明朝" w:hAnsi="Arial" w:cs="Arial"/>
          <w:color w:val="000000" w:themeColor="text1"/>
          <w:sz w:val="24"/>
          <w:szCs w:val="24"/>
        </w:rPr>
        <w:t>bevacizumab</w:t>
      </w:r>
      <w:r w:rsidR="00E05077" w:rsidRPr="00E37C8F">
        <w:rPr>
          <w:rFonts w:ascii="Arial" w:eastAsia="游明朝" w:hAnsi="Arial" w:cs="Arial"/>
          <w:color w:val="000000" w:themeColor="text1"/>
          <w:sz w:val="24"/>
          <w:szCs w:val="24"/>
        </w:rPr>
        <w:t>;</w:t>
      </w:r>
      <w:r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 xml:space="preserve"> </w:t>
      </w:r>
      <w:r w:rsidR="004025DA"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 xml:space="preserve">AE, adverse event; </w:t>
      </w:r>
      <w:r w:rsidR="003F7AAA"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 xml:space="preserve">ALBI, albumin–bilirubin grade; mALBI, modified ALBI; </w:t>
      </w:r>
      <w:r w:rsidR="003F7AAA" w:rsidRPr="00E37C8F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AFP, alpha-fetoprotein; </w:t>
      </w:r>
      <w:r w:rsidR="003F7AAA"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>BCLC, Barcelona Clinic of Liver Cancer</w:t>
      </w:r>
      <w:r w:rsidR="001A704C"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>;</w:t>
      </w:r>
      <w:r w:rsidR="003F7AAA"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 xml:space="preserve"> </w:t>
      </w:r>
      <w:r w:rsidR="00DD2B72"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>HBV, hepatitis B virus; HCV</w:t>
      </w:r>
      <w:r w:rsidR="008B05CC"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 xml:space="preserve">, hepatitis C virus; </w:t>
      </w:r>
      <w:r w:rsidR="003F7AAA"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>MVI, major vascular invasion; metastasis, extrahepatic metastasis</w:t>
      </w:r>
      <w:r w:rsidR="001A704C" w:rsidRPr="00E37C8F">
        <w:rPr>
          <w:rFonts w:ascii="Arial" w:eastAsia="ＭＳ Ｐゴシック" w:hAnsi="Arial" w:cs="Arial" w:hint="eastAsia"/>
          <w:color w:val="000000" w:themeColor="text1"/>
          <w:kern w:val="0"/>
          <w:sz w:val="24"/>
          <w:szCs w:val="24"/>
        </w:rPr>
        <w:t>;</w:t>
      </w:r>
      <w:r w:rsidR="008B05CC"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 xml:space="preserve"> NBNC, </w:t>
      </w:r>
      <w:r w:rsidR="009A4A99"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>non-HBV, non-HCV;</w:t>
      </w:r>
      <w:r w:rsidR="00B6343C"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 xml:space="preserve"> ORR, </w:t>
      </w:r>
      <w:r w:rsidR="00A42A5F" w:rsidRPr="00E37C8F">
        <w:rPr>
          <w:rFonts w:ascii="Arial" w:eastAsia="ＭＳ Ｐゴシック" w:hAnsi="Arial" w:cs="Arial" w:hint="eastAsia"/>
          <w:color w:val="000000" w:themeColor="text1"/>
          <w:sz w:val="24"/>
          <w:szCs w:val="24"/>
        </w:rPr>
        <w:t>objective response rate</w:t>
      </w:r>
      <w:r w:rsidR="00A42A5F" w:rsidRPr="00E37C8F">
        <w:rPr>
          <w:rFonts w:ascii="Arial" w:eastAsia="ＭＳ Ｐゴシック" w:hAnsi="Arial" w:cs="Arial"/>
          <w:color w:val="000000" w:themeColor="text1"/>
          <w:sz w:val="24"/>
          <w:szCs w:val="24"/>
        </w:rPr>
        <w:t>;</w:t>
      </w:r>
      <w:r w:rsidR="00D44255" w:rsidRPr="00E37C8F"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  <w:t xml:space="preserve"> PD, progression disease;</w:t>
      </w:r>
      <w:r w:rsidR="001A704C" w:rsidRPr="00E37C8F">
        <w:rPr>
          <w:rFonts w:ascii="Arial" w:eastAsia="ＭＳ Ｐゴシック" w:hAnsi="Arial" w:cs="Arial" w:hint="eastAsia"/>
          <w:color w:val="000000" w:themeColor="text1"/>
          <w:kern w:val="0"/>
          <w:sz w:val="24"/>
          <w:szCs w:val="24"/>
        </w:rPr>
        <w:t xml:space="preserve"> </w:t>
      </w:r>
      <w:r w:rsidR="001A704C" w:rsidRPr="00E37C8F">
        <w:rPr>
          <w:rFonts w:ascii="Arial" w:hAnsi="Arial" w:cs="Arial" w:hint="eastAsia"/>
          <w:color w:val="000000" w:themeColor="text1"/>
          <w:sz w:val="24"/>
          <w:szCs w:val="24"/>
        </w:rPr>
        <w:t xml:space="preserve">UPCR, </w:t>
      </w:r>
      <w:r w:rsidR="001A704C" w:rsidRPr="00E37C8F">
        <w:rPr>
          <w:rFonts w:ascii="Arial" w:eastAsia="ＭＳ Ｐゴシック" w:hAnsi="Arial" w:cs="Arial"/>
          <w:color w:val="000000" w:themeColor="text1"/>
          <w:sz w:val="24"/>
          <w:szCs w:val="24"/>
        </w:rPr>
        <w:t>urine protein/creatinine ratio</w:t>
      </w:r>
    </w:p>
    <w:sectPr w:rsidR="009D3F75" w:rsidRPr="00E37C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3A4692"/>
    <w:multiLevelType w:val="hybridMultilevel"/>
    <w:tmpl w:val="E2CAEF24"/>
    <w:lvl w:ilvl="0" w:tplc="9B5E0108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EDBCC47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ED8529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7248AC5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6EDA2DB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3D4C54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8463B4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E5B8493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42613E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C3634BA"/>
    <w:multiLevelType w:val="hybridMultilevel"/>
    <w:tmpl w:val="10641436"/>
    <w:lvl w:ilvl="0" w:tplc="AF96A98E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15C43FD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20A8D7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A26A5DA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3EACA7A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7418346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AFE0CD6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6B60C46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534870C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021648F"/>
    <w:multiLevelType w:val="hybridMultilevel"/>
    <w:tmpl w:val="69B4AEF2"/>
    <w:lvl w:ilvl="0" w:tplc="EB887F98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784808F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C46CBD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AF0E50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6F881A2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5BECFE0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2BE4399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506356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B646C3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C0F194D"/>
    <w:multiLevelType w:val="hybridMultilevel"/>
    <w:tmpl w:val="819CDE44"/>
    <w:lvl w:ilvl="0" w:tplc="27C03752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9682799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28EAF0D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BC575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78A60BC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21AE660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C6A2E9F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E62AAF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D90B1C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08819879">
    <w:abstractNumId w:val="1"/>
  </w:num>
  <w:num w:numId="2" w16cid:durableId="1289314757">
    <w:abstractNumId w:val="0"/>
  </w:num>
  <w:num w:numId="3" w16cid:durableId="198051235">
    <w:abstractNumId w:val="3"/>
  </w:num>
  <w:num w:numId="4" w16cid:durableId="15344607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073"/>
    <w:rsid w:val="000322BB"/>
    <w:rsid w:val="00043B5F"/>
    <w:rsid w:val="000D0FBA"/>
    <w:rsid w:val="000D29AE"/>
    <w:rsid w:val="0014386E"/>
    <w:rsid w:val="00183540"/>
    <w:rsid w:val="001A704C"/>
    <w:rsid w:val="002F423A"/>
    <w:rsid w:val="002F564C"/>
    <w:rsid w:val="003145BE"/>
    <w:rsid w:val="00334616"/>
    <w:rsid w:val="00344A37"/>
    <w:rsid w:val="0035578E"/>
    <w:rsid w:val="003B6E0B"/>
    <w:rsid w:val="003F7AAA"/>
    <w:rsid w:val="004025DA"/>
    <w:rsid w:val="00450615"/>
    <w:rsid w:val="00470843"/>
    <w:rsid w:val="005E0E98"/>
    <w:rsid w:val="005E312F"/>
    <w:rsid w:val="0068386E"/>
    <w:rsid w:val="006C2CF4"/>
    <w:rsid w:val="006E52A2"/>
    <w:rsid w:val="00715CF4"/>
    <w:rsid w:val="007902BD"/>
    <w:rsid w:val="007906C0"/>
    <w:rsid w:val="00804187"/>
    <w:rsid w:val="00856F80"/>
    <w:rsid w:val="00861379"/>
    <w:rsid w:val="008B05CC"/>
    <w:rsid w:val="008B5DB0"/>
    <w:rsid w:val="008B60DF"/>
    <w:rsid w:val="008C7E14"/>
    <w:rsid w:val="008E1695"/>
    <w:rsid w:val="00974473"/>
    <w:rsid w:val="009A4A99"/>
    <w:rsid w:val="009D3F75"/>
    <w:rsid w:val="00A42A5F"/>
    <w:rsid w:val="00A94B3B"/>
    <w:rsid w:val="00B6343C"/>
    <w:rsid w:val="00C21CC6"/>
    <w:rsid w:val="00C66849"/>
    <w:rsid w:val="00C851F8"/>
    <w:rsid w:val="00C900E0"/>
    <w:rsid w:val="00CF39C3"/>
    <w:rsid w:val="00D11073"/>
    <w:rsid w:val="00D43C20"/>
    <w:rsid w:val="00D44255"/>
    <w:rsid w:val="00DA7540"/>
    <w:rsid w:val="00DB6115"/>
    <w:rsid w:val="00DB64B6"/>
    <w:rsid w:val="00DD2B72"/>
    <w:rsid w:val="00E05077"/>
    <w:rsid w:val="00E213EE"/>
    <w:rsid w:val="00E37C8F"/>
    <w:rsid w:val="00E9370D"/>
    <w:rsid w:val="00F068F5"/>
    <w:rsid w:val="00F16C6D"/>
    <w:rsid w:val="00F23719"/>
    <w:rsid w:val="00F65F06"/>
    <w:rsid w:val="00F90534"/>
    <w:rsid w:val="00FA49E6"/>
    <w:rsid w:val="00FB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B84A01"/>
  <w15:chartTrackingRefBased/>
  <w15:docId w15:val="{6636264C-60FA-4117-B0C2-5DA143583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A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7AAA"/>
  </w:style>
  <w:style w:type="paragraph" w:styleId="a5">
    <w:name w:val="footer"/>
    <w:basedOn w:val="a"/>
    <w:link w:val="a6"/>
    <w:uiPriority w:val="99"/>
    <w:unhideWhenUsed/>
    <w:rsid w:val="003F7A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7AAA"/>
  </w:style>
  <w:style w:type="character" w:styleId="a7">
    <w:name w:val="annotation reference"/>
    <w:basedOn w:val="a0"/>
    <w:uiPriority w:val="99"/>
    <w:semiHidden/>
    <w:unhideWhenUsed/>
    <w:rsid w:val="003F7AAA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F7AAA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3F7AAA"/>
  </w:style>
  <w:style w:type="table" w:styleId="aa">
    <w:name w:val="Table Grid"/>
    <w:basedOn w:val="a1"/>
    <w:uiPriority w:val="39"/>
    <w:rsid w:val="003F7AAA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344A37"/>
    <w:pPr>
      <w:ind w:leftChars="400" w:left="840"/>
    </w:pPr>
  </w:style>
  <w:style w:type="paragraph" w:styleId="HTML">
    <w:name w:val="HTML Preformatted"/>
    <w:basedOn w:val="a"/>
    <w:link w:val="HTML0"/>
    <w:uiPriority w:val="99"/>
    <w:semiHidden/>
    <w:unhideWhenUsed/>
    <w:rsid w:val="006C2CF4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C2CF4"/>
    <w:rPr>
      <w:rFonts w:ascii="Courier New" w:hAnsi="Courier New" w:cs="Courier New"/>
      <w:sz w:val="20"/>
      <w:szCs w:val="20"/>
    </w:rPr>
  </w:style>
  <w:style w:type="paragraph" w:styleId="ac">
    <w:name w:val="Revision"/>
    <w:hidden/>
    <w:uiPriority w:val="99"/>
    <w:semiHidden/>
    <w:rsid w:val="00DD2B72"/>
  </w:style>
  <w:style w:type="paragraph" w:styleId="ad">
    <w:name w:val="annotation subject"/>
    <w:basedOn w:val="a8"/>
    <w:next w:val="a8"/>
    <w:link w:val="ae"/>
    <w:uiPriority w:val="99"/>
    <w:semiHidden/>
    <w:unhideWhenUsed/>
    <w:rsid w:val="00C66849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9"/>
    <w:link w:val="ad"/>
    <w:uiPriority w:val="99"/>
    <w:semiHidden/>
    <w:rsid w:val="00C668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裕紀 越智</dc:creator>
  <cp:lastModifiedBy>裕紀 越智</cp:lastModifiedBy>
  <cp:revision>22</cp:revision>
  <cp:lastPrinted>2024-08-01T05:19:00Z</cp:lastPrinted>
  <dcterms:created xsi:type="dcterms:W3CDTF">2024-11-21T06:42:00Z</dcterms:created>
  <dcterms:modified xsi:type="dcterms:W3CDTF">2025-01-10T05:00:00Z</dcterms:modified>
</cp:coreProperties>
</file>